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609C7BCF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FA7641">
        <w:rPr>
          <w:rFonts w:hint="eastAsia"/>
          <w:lang w:eastAsia="zh-CN"/>
        </w:rPr>
        <w:t>Tables</w:t>
      </w:r>
    </w:p>
    <w:p w14:paraId="5D297592" w14:textId="24858568" w:rsidR="00FA7641" w:rsidRPr="00FA7641" w:rsidRDefault="00FA7641" w:rsidP="00FA7641">
      <w:pPr>
        <w:widowControl w:val="0"/>
        <w:spacing w:before="0" w:afterLines="50" w:after="120"/>
        <w:jc w:val="both"/>
        <w:rPr>
          <w:rFonts w:eastAsia="宋体" w:cs="Times New Roman"/>
          <w:kern w:val="2"/>
          <w:szCs w:val="24"/>
          <w:lang w:eastAsia="zh-CN"/>
        </w:rPr>
      </w:pPr>
      <w:bookmarkStart w:id="0" w:name="_Hlk36222205"/>
      <w:r w:rsidRPr="00FA7641">
        <w:rPr>
          <w:rFonts w:cs="Times New Roman"/>
          <w:b/>
          <w:szCs w:val="24"/>
        </w:rPr>
        <w:t>Supplementary</w:t>
      </w:r>
      <w:r w:rsidRPr="00FA7641">
        <w:rPr>
          <w:rFonts w:eastAsia="宋体" w:cs="Times New Roman"/>
          <w:b/>
          <w:bCs/>
          <w:kern w:val="2"/>
          <w:szCs w:val="24"/>
          <w:lang w:eastAsia="zh-CN"/>
        </w:rPr>
        <w:t xml:space="preserve"> </w:t>
      </w:r>
      <w:r w:rsidRPr="00FA7641">
        <w:rPr>
          <w:rFonts w:eastAsia="宋体" w:cs="Times New Roman" w:hint="eastAsia"/>
          <w:b/>
          <w:bCs/>
          <w:kern w:val="2"/>
          <w:szCs w:val="24"/>
          <w:lang w:eastAsia="zh-CN"/>
        </w:rPr>
        <w:t>Table</w:t>
      </w:r>
      <w:r w:rsidRPr="00FA7641">
        <w:rPr>
          <w:rFonts w:eastAsia="宋体" w:cs="Times New Roman"/>
          <w:b/>
          <w:bCs/>
          <w:kern w:val="2"/>
          <w:szCs w:val="24"/>
          <w:lang w:eastAsia="zh-CN"/>
        </w:rPr>
        <w:t xml:space="preserve"> 1</w:t>
      </w:r>
      <w:r w:rsidRPr="00FA7641">
        <w:rPr>
          <w:rFonts w:eastAsia="宋体" w:cs="Times New Roman" w:hint="eastAsia"/>
          <w:kern w:val="2"/>
          <w:szCs w:val="24"/>
          <w:lang w:eastAsia="zh-CN"/>
        </w:rPr>
        <w:t>.</w:t>
      </w:r>
      <w:r w:rsidRPr="00FA7641">
        <w:rPr>
          <w:rFonts w:eastAsia="宋体" w:cs="Times New Roman"/>
          <w:kern w:val="2"/>
          <w:szCs w:val="24"/>
          <w:lang w:eastAsia="zh-CN"/>
        </w:rPr>
        <w:t xml:space="preserve"> Primer sequences of </w:t>
      </w:r>
      <w:proofErr w:type="spellStart"/>
      <w:r w:rsidRPr="00FA7641">
        <w:rPr>
          <w:rFonts w:eastAsia="宋体" w:cs="Times New Roman"/>
          <w:kern w:val="2"/>
          <w:szCs w:val="24"/>
          <w:lang w:eastAsia="zh-CN"/>
        </w:rPr>
        <w:t>InDel</w:t>
      </w:r>
      <w:proofErr w:type="spellEnd"/>
      <w:r w:rsidRPr="00FA7641">
        <w:rPr>
          <w:rFonts w:eastAsia="宋体" w:cs="Times New Roman"/>
          <w:kern w:val="2"/>
          <w:szCs w:val="24"/>
          <w:lang w:eastAsia="zh-CN"/>
        </w:rPr>
        <w:t xml:space="preserve"> markers used for fine mapping of </w:t>
      </w:r>
      <w:proofErr w:type="spellStart"/>
      <w:r w:rsidRPr="00FA7641">
        <w:rPr>
          <w:rFonts w:eastAsia="宋体" w:cs="Times New Roman"/>
          <w:i/>
          <w:iCs/>
          <w:kern w:val="2"/>
          <w:szCs w:val="24"/>
          <w:lang w:eastAsia="zh-CN"/>
        </w:rPr>
        <w:t>RppM</w:t>
      </w:r>
      <w:proofErr w:type="spellEnd"/>
      <w:r w:rsidRPr="00FA7641">
        <w:rPr>
          <w:rFonts w:eastAsia="宋体" w:cs="Times New Roman"/>
          <w:kern w:val="2"/>
          <w:szCs w:val="24"/>
          <w:lang w:eastAsia="zh-CN"/>
        </w:rPr>
        <w:t>.</w:t>
      </w:r>
    </w:p>
    <w:tbl>
      <w:tblPr>
        <w:tblW w:w="9640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134"/>
        <w:gridCol w:w="3260"/>
        <w:gridCol w:w="3119"/>
      </w:tblGrid>
      <w:tr w:rsidR="00FA7641" w:rsidRPr="00FA7641" w14:paraId="0A6F9CE9" w14:textId="77777777" w:rsidTr="00FA7641">
        <w:trPr>
          <w:jc w:val="center"/>
        </w:trPr>
        <w:tc>
          <w:tcPr>
            <w:tcW w:w="99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bookmarkEnd w:id="0"/>
          <w:p w14:paraId="1A903F83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Marker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2AE1342C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 w:hint="eastAsia"/>
                <w:sz w:val="20"/>
                <w:szCs w:val="20"/>
                <w:lang w:eastAsia="zh-CN"/>
              </w:rPr>
              <w:t>P</w:t>
            </w:r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hysical position (bp)</w:t>
            </w:r>
          </w:p>
        </w:tc>
        <w:tc>
          <w:tcPr>
            <w:tcW w:w="637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9B3C93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Primer sequences</w:t>
            </w:r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（</w:t>
            </w:r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5</w:t>
            </w:r>
            <w:proofErr w:type="gramStart"/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’</w:t>
            </w:r>
            <w:proofErr w:type="gramEnd"/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 xml:space="preserve"> → 3</w:t>
            </w:r>
            <w:proofErr w:type="gramStart"/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’</w:t>
            </w:r>
            <w:proofErr w:type="gramEnd"/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）</w:t>
            </w:r>
          </w:p>
        </w:tc>
      </w:tr>
      <w:tr w:rsidR="00FA7641" w:rsidRPr="00FA7641" w14:paraId="0A5401D6" w14:textId="77777777" w:rsidTr="00FA7641">
        <w:trPr>
          <w:trHeight w:val="277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E35163" w14:textId="77777777" w:rsidR="00FA7641" w:rsidRPr="00FA7641" w:rsidRDefault="00FA7641" w:rsidP="00FA764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9B62C65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 w:hint="eastAsia"/>
                <w:sz w:val="20"/>
                <w:szCs w:val="20"/>
                <w:lang w:eastAsia="zh-CN"/>
              </w:rPr>
              <w:t>S</w:t>
            </w:r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tar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CD1C1AF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 w:hint="eastAsia"/>
                <w:sz w:val="20"/>
                <w:szCs w:val="20"/>
                <w:lang w:eastAsia="zh-CN"/>
              </w:rPr>
              <w:t>E</w:t>
            </w:r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326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0029C0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Forward primer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4E4FB0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Reverse primer</w:t>
            </w:r>
          </w:p>
        </w:tc>
      </w:tr>
      <w:tr w:rsidR="00FA7641" w:rsidRPr="00FA7641" w14:paraId="7DD72CF8" w14:textId="77777777" w:rsidTr="00FA7641">
        <w:trPr>
          <w:trHeight w:val="341"/>
          <w:jc w:val="center"/>
        </w:trPr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3D71BA0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I10-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E4B9B65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105275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5955C77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1052906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0914ED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ATTTTGGTTAGTTGGTAT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D749DD0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GCACCCTAAGGTCTTATT</w:t>
            </w:r>
          </w:p>
        </w:tc>
      </w:tr>
      <w:tr w:rsidR="00FA7641" w:rsidRPr="00FA7641" w14:paraId="15B04D62" w14:textId="77777777" w:rsidTr="00FA7641">
        <w:trPr>
          <w:trHeight w:val="341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52266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I11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58A14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1102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F181A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110301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C7A96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GCCCTTGGTTAGTGGTT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77781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TGCAGCGTTCCAATGTCT</w:t>
            </w:r>
          </w:p>
        </w:tc>
      </w:tr>
      <w:tr w:rsidR="00FA7641" w:rsidRPr="00FA7641" w14:paraId="3DCFE070" w14:textId="77777777" w:rsidTr="00FA7641">
        <w:trPr>
          <w:trHeight w:val="341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560F3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I12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51488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12877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17F78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128801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4052B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ACAAGAAATTGACCCCATC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73603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TAACAGTATGCTTGCTTA</w:t>
            </w:r>
          </w:p>
        </w:tc>
      </w:tr>
      <w:tr w:rsidR="00FA7641" w:rsidRPr="00FA7641" w14:paraId="7BE4DDD3" w14:textId="77777777" w:rsidTr="00FA7641">
        <w:trPr>
          <w:trHeight w:val="341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2103C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I12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5CF0B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12479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4E5EF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124809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5F54A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TAGCAGCCATTGATTATGT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FEE47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TGCCTGCTCAAGAATCGTAT</w:t>
            </w:r>
          </w:p>
        </w:tc>
      </w:tr>
      <w:tr w:rsidR="00FA7641" w:rsidRPr="00FA7641" w14:paraId="1456DD7E" w14:textId="77777777" w:rsidTr="00FA7641">
        <w:trPr>
          <w:trHeight w:val="341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EE529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I13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A12F6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1391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642A1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139157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6FD78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GTGCTCGATCTGCTGAC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6BC69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ACCCAGCCTGTGCCTTAT</w:t>
            </w:r>
          </w:p>
        </w:tc>
      </w:tr>
      <w:tr w:rsidR="00FA7641" w:rsidRPr="00FA7641" w14:paraId="1EFAD0BD" w14:textId="77777777" w:rsidTr="00FA7641">
        <w:trPr>
          <w:trHeight w:val="341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BD9FA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I14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6364C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14618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DB95B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146203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CB74A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AGCTGGCTTTTCTACGAAG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08CEB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ACCCGGATCTGTACATCGAC</w:t>
            </w:r>
          </w:p>
        </w:tc>
      </w:tr>
      <w:tr w:rsidR="00FA7641" w:rsidRPr="00FA7641" w14:paraId="2550D7D4" w14:textId="77777777" w:rsidTr="00FA7641">
        <w:trPr>
          <w:trHeight w:val="341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6B370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I14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E7BD2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14689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1009B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146922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10190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TTCATAAAGATGCAACTCA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5E78D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CGAGTAGGGATTTCTTTCAG</w:t>
            </w:r>
          </w:p>
        </w:tc>
      </w:tr>
      <w:tr w:rsidR="00FA7641" w:rsidRPr="00FA7641" w14:paraId="551CB63E" w14:textId="77777777" w:rsidTr="00FA7641">
        <w:trPr>
          <w:trHeight w:val="341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49E0F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I15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06835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1513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AB363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151375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0B9CE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GCTATTTATCGGGAACA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4C957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AGCCTGGTTGTAGTATTCA</w:t>
            </w:r>
          </w:p>
        </w:tc>
      </w:tr>
      <w:tr w:rsidR="00FA7641" w:rsidRPr="00FA7641" w14:paraId="7A86970A" w14:textId="77777777" w:rsidTr="00FA7641">
        <w:trPr>
          <w:trHeight w:val="341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85CBA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I15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A31ED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1562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A0939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156269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0850E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AGTATCTGTCTCCAGGAGGGT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D5083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TGTTCGGAAATGTTGGGTAG</w:t>
            </w:r>
          </w:p>
        </w:tc>
      </w:tr>
      <w:tr w:rsidR="00FA7641" w:rsidRPr="00FA7641" w14:paraId="2963BB1D" w14:textId="77777777" w:rsidTr="00FA7641">
        <w:trPr>
          <w:trHeight w:val="341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D58BD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I15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2191C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15865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A27D4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158672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6D5FE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GAAGGGTCGGACTCATT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C5348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CTTGTATAACGGCTTGG</w:t>
            </w:r>
          </w:p>
        </w:tc>
      </w:tr>
      <w:tr w:rsidR="00FA7641" w:rsidRPr="00FA7641" w14:paraId="0C193A9C" w14:textId="77777777" w:rsidTr="00FA7641">
        <w:trPr>
          <w:trHeight w:val="341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E05B9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I16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E8145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 w:hint="eastAsia"/>
                <w:sz w:val="20"/>
                <w:szCs w:val="20"/>
                <w:lang w:eastAsia="zh-CN"/>
              </w:rPr>
              <w:t>1</w:t>
            </w:r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697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1FFAC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169741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A2786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CTGGCTGTCGGTACGAACT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B28CE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CACGTCACGAATTGACAAGG</w:t>
            </w:r>
          </w:p>
        </w:tc>
      </w:tr>
      <w:tr w:rsidR="00FA7641" w:rsidRPr="00FA7641" w14:paraId="63271CA1" w14:textId="77777777" w:rsidTr="00FA7641">
        <w:trPr>
          <w:trHeight w:val="341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A28FF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I17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38C90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17816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4468E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178190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3920C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TGTTCTTGGATATGCTGCTC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6B5BF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ACAGTTAGGTCTATCAC</w:t>
            </w:r>
          </w:p>
        </w:tc>
      </w:tr>
      <w:tr w:rsidR="00FA7641" w:rsidRPr="00FA7641" w14:paraId="4FACFB61" w14:textId="77777777" w:rsidTr="00FA7641">
        <w:trPr>
          <w:trHeight w:val="341"/>
          <w:jc w:val="center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8227D3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I17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3EB39B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17839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7CEECB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178415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E19F09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CCCTCCATGTCGTTTCTTC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9F0C6F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AGCGTGGGAGTGAAGAATGT</w:t>
            </w:r>
          </w:p>
        </w:tc>
      </w:tr>
    </w:tbl>
    <w:p w14:paraId="7B65BC41" w14:textId="77777777" w:rsidR="00DE23E8" w:rsidRPr="001549D3" w:rsidRDefault="00DE23E8" w:rsidP="003F6D02">
      <w:pPr>
        <w:widowControl w:val="0"/>
        <w:spacing w:before="0" w:after="0"/>
        <w:jc w:val="both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142EBF" w14:textId="77777777" w:rsidR="00011C95" w:rsidRDefault="00011C95" w:rsidP="00117666">
      <w:pPr>
        <w:spacing w:after="0"/>
      </w:pPr>
      <w:r>
        <w:separator/>
      </w:r>
    </w:p>
  </w:endnote>
  <w:endnote w:type="continuationSeparator" w:id="0">
    <w:p w14:paraId="60D1BBF7" w14:textId="77777777" w:rsidR="00011C95" w:rsidRDefault="00011C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1E3BA5" w14:textId="77777777" w:rsidR="00011C95" w:rsidRDefault="00011C95" w:rsidP="00117666">
      <w:pPr>
        <w:spacing w:after="0"/>
      </w:pPr>
      <w:r>
        <w:separator/>
      </w:r>
    </w:p>
  </w:footnote>
  <w:footnote w:type="continuationSeparator" w:id="0">
    <w:p w14:paraId="6EE6BE43" w14:textId="77777777" w:rsidR="00011C95" w:rsidRDefault="00011C9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1C9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6D02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6EC1"/>
    <w:rsid w:val="00F46900"/>
    <w:rsid w:val="00F61D89"/>
    <w:rsid w:val="00FA7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61">
    <w:name w:val="清单表 6 彩色1"/>
    <w:basedOn w:val="a2"/>
    <w:next w:val="6"/>
    <w:uiPriority w:val="51"/>
    <w:rsid w:val="00FA7641"/>
    <w:pPr>
      <w:spacing w:after="0" w:line="240" w:lineRule="auto"/>
    </w:pPr>
    <w:rPr>
      <w:color w:val="000000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6">
    <w:name w:val="List Table 6 Colorful"/>
    <w:basedOn w:val="a2"/>
    <w:uiPriority w:val="51"/>
    <w:rsid w:val="00FA764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7C3AE86-C1DA-4DBD-B1EC-3FC1B8E1E6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王 帅</cp:lastModifiedBy>
  <cp:revision>5</cp:revision>
  <cp:lastPrinted>2013-10-03T12:51:00Z</cp:lastPrinted>
  <dcterms:created xsi:type="dcterms:W3CDTF">2018-11-23T08:58:00Z</dcterms:created>
  <dcterms:modified xsi:type="dcterms:W3CDTF">2020-06-02T02:46:00Z</dcterms:modified>
</cp:coreProperties>
</file>